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FE507" w14:textId="77777777" w:rsidR="00595673" w:rsidRPr="003251AF" w:rsidRDefault="00595673" w:rsidP="0059567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251AF">
        <w:rPr>
          <w:rFonts w:ascii="Times New Roman" w:hAnsi="Times New Roman" w:cs="Times New Roman"/>
          <w:sz w:val="24"/>
          <w:szCs w:val="24"/>
        </w:rPr>
        <w:t>S2 Table. VACV C9L homologs in different poxvirus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514"/>
        <w:gridCol w:w="2407"/>
        <w:gridCol w:w="2008"/>
        <w:gridCol w:w="1571"/>
        <w:gridCol w:w="806"/>
      </w:tblGrid>
      <w:tr w:rsidR="00595673" w:rsidRPr="003251AF" w14:paraId="70F8AF63" w14:textId="77777777" w:rsidTr="00CE6C13">
        <w:trPr>
          <w:trHeight w:val="263"/>
          <w:jc w:val="center"/>
        </w:trPr>
        <w:tc>
          <w:tcPr>
            <w:tcW w:w="911" w:type="pct"/>
            <w:tcBorders>
              <w:top w:val="single" w:sz="12" w:space="0" w:color="auto"/>
              <w:bottom w:val="single" w:sz="4" w:space="0" w:color="auto"/>
            </w:tcBorders>
          </w:tcPr>
          <w:p w14:paraId="4CE2265E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44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AE6C27C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1BFDCD3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46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88752F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A8665B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Group</w:t>
            </w:r>
          </w:p>
        </w:tc>
      </w:tr>
      <w:tr w:rsidR="00595673" w:rsidRPr="003251AF" w14:paraId="2EADBD7F" w14:textId="77777777" w:rsidTr="00CE6C13">
        <w:trPr>
          <w:trHeight w:val="263"/>
          <w:jc w:val="center"/>
        </w:trPr>
        <w:tc>
          <w:tcPr>
            <w:tcW w:w="911" w:type="pct"/>
            <w:vMerge w:val="restart"/>
            <w:tcBorders>
              <w:top w:val="single" w:sz="4" w:space="0" w:color="auto"/>
              <w:bottom w:val="nil"/>
            </w:tcBorders>
          </w:tcPr>
          <w:p w14:paraId="0F6D529E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Orthopoxvirus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072F5E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Abatino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51AF">
              <w:rPr>
                <w:rFonts w:ascii="Times New Roman" w:hAnsi="Times New Roman" w:cs="Times New Roman"/>
              </w:rPr>
              <w:t>macacapox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</w:t>
            </w:r>
          </w:p>
        </w:tc>
        <w:tc>
          <w:tcPr>
            <w:tcW w:w="1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EB11D49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KM543_gp020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BBD6857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YP_010085688</w:t>
            </w:r>
          </w:p>
        </w:tc>
        <w:tc>
          <w:tcPr>
            <w:tcW w:w="4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C589DE2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130928AE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5A4B752C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1BDAF021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Akhmeta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393ADEF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KMV-88-023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2289177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XN74808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00568A6D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74CB0D36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616A4DB6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463437A8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 xml:space="preserve">Alaskapox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5C4813B4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yrin-like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5428BAE7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QED21117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399719F1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7E319714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2CC6C894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6109A843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 xml:space="preserve">Cowpox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4A88EBA7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CPXV027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01C5534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AM13474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0A190DC3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78665A53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4F7DD5AA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297AAB9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 xml:space="preserve">Monkeypox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621632C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D9L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08A6AB20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AL40470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7CFFB241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3EBECDE9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09A425F4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7950C898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Raccoonpox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2B2C6FF2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RCNV-Herman-015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62CF7326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KJ93649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4B8169A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37593F56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38EE3DDC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26C7EF13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Skunkpox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5F2B70AF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SKPV-WA-018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208EE00A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OP31497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243599C7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007A5124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75DF8A20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1BC2DD32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Taterapox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1DAC8C7A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TATV_DAH68_020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7F95D878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BD97586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329E5D9E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28D4FF7D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nil"/>
            </w:tcBorders>
          </w:tcPr>
          <w:p w14:paraId="6F878447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nil"/>
            </w:tcBorders>
            <w:noWrap/>
            <w:hideMark/>
          </w:tcPr>
          <w:p w14:paraId="3CEA8C7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 xml:space="preserve">Vaccinia virus  </w:t>
            </w:r>
          </w:p>
        </w:tc>
        <w:tc>
          <w:tcPr>
            <w:tcW w:w="1209" w:type="pct"/>
            <w:tcBorders>
              <w:top w:val="nil"/>
              <w:bottom w:val="nil"/>
            </w:tcBorders>
            <w:noWrap/>
            <w:hideMark/>
          </w:tcPr>
          <w:p w14:paraId="0D1B42D8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VACWR019</w:t>
            </w:r>
          </w:p>
        </w:tc>
        <w:tc>
          <w:tcPr>
            <w:tcW w:w="946" w:type="pct"/>
            <w:tcBorders>
              <w:top w:val="nil"/>
              <w:bottom w:val="nil"/>
            </w:tcBorders>
            <w:noWrap/>
            <w:hideMark/>
          </w:tcPr>
          <w:p w14:paraId="69DFFFE1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AO89298</w:t>
            </w:r>
          </w:p>
        </w:tc>
        <w:tc>
          <w:tcPr>
            <w:tcW w:w="485" w:type="pct"/>
            <w:tcBorders>
              <w:top w:val="nil"/>
              <w:bottom w:val="nil"/>
            </w:tcBorders>
            <w:noWrap/>
            <w:hideMark/>
          </w:tcPr>
          <w:p w14:paraId="51684968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30BBF22C" w14:textId="77777777" w:rsidTr="00CE6C13">
        <w:trPr>
          <w:trHeight w:val="263"/>
          <w:jc w:val="center"/>
        </w:trPr>
        <w:tc>
          <w:tcPr>
            <w:tcW w:w="911" w:type="pct"/>
            <w:vMerge/>
            <w:tcBorders>
              <w:top w:val="nil"/>
              <w:bottom w:val="single" w:sz="4" w:space="0" w:color="auto"/>
            </w:tcBorders>
          </w:tcPr>
          <w:p w14:paraId="0E5A16AF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4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24FADC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Volepox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2B8A81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VPXV-CA-018</w:t>
            </w:r>
          </w:p>
        </w:tc>
        <w:tc>
          <w:tcPr>
            <w:tcW w:w="94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15FA03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OP31708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2515A4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39EF6677" w14:textId="77777777" w:rsidTr="00CE6C13">
        <w:trPr>
          <w:trHeight w:val="263"/>
          <w:jc w:val="center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3546414D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Oryzopoxvirus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3ED1B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Cotia</w:t>
            </w:r>
            <w:proofErr w:type="spellEnd"/>
            <w:r w:rsidRPr="003251AF">
              <w:rPr>
                <w:rFonts w:ascii="Times New Roman" w:hAnsi="Times New Roman" w:cs="Times New Roman"/>
              </w:rPr>
              <w:t xml:space="preserve"> virus  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BFF3F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COTV023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ABF6F1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YP_005296211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2D5A5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  <w:tr w:rsidR="00595673" w:rsidRPr="003251AF" w14:paraId="060C9F8A" w14:textId="77777777" w:rsidTr="00CE6C13">
        <w:trPr>
          <w:trHeight w:val="263"/>
          <w:jc w:val="center"/>
        </w:trPr>
        <w:tc>
          <w:tcPr>
            <w:tcW w:w="911" w:type="pct"/>
            <w:tcBorders>
              <w:top w:val="single" w:sz="4" w:space="0" w:color="auto"/>
            </w:tcBorders>
          </w:tcPr>
          <w:p w14:paraId="303AB92D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251AF">
              <w:rPr>
                <w:rFonts w:ascii="Times New Roman" w:hAnsi="Times New Roman" w:cs="Times New Roman"/>
              </w:rPr>
              <w:t>Centapoxvirus</w:t>
            </w:r>
            <w:proofErr w:type="spellEnd"/>
          </w:p>
        </w:tc>
        <w:tc>
          <w:tcPr>
            <w:tcW w:w="1449" w:type="pct"/>
            <w:tcBorders>
              <w:top w:val="single" w:sz="4" w:space="0" w:color="auto"/>
            </w:tcBorders>
            <w:noWrap/>
            <w:hideMark/>
          </w:tcPr>
          <w:p w14:paraId="57DEB3EF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 xml:space="preserve">NY_014 poxvirus  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noWrap/>
            <w:hideMark/>
          </w:tcPr>
          <w:p w14:paraId="15A9C7B2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NY_014-196</w:t>
            </w:r>
          </w:p>
        </w:tc>
        <w:tc>
          <w:tcPr>
            <w:tcW w:w="946" w:type="pct"/>
            <w:tcBorders>
              <w:top w:val="single" w:sz="4" w:space="0" w:color="auto"/>
            </w:tcBorders>
            <w:noWrap/>
            <w:hideMark/>
          </w:tcPr>
          <w:p w14:paraId="2D5EB269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ST09597</w:t>
            </w:r>
          </w:p>
        </w:tc>
        <w:tc>
          <w:tcPr>
            <w:tcW w:w="485" w:type="pct"/>
            <w:tcBorders>
              <w:top w:val="single" w:sz="4" w:space="0" w:color="auto"/>
            </w:tcBorders>
            <w:noWrap/>
            <w:hideMark/>
          </w:tcPr>
          <w:p w14:paraId="24EF2935" w14:textId="77777777" w:rsidR="00595673" w:rsidRPr="003251AF" w:rsidRDefault="00595673" w:rsidP="00CE6C13">
            <w:pPr>
              <w:jc w:val="left"/>
              <w:rPr>
                <w:rFonts w:ascii="Times New Roman" w:hAnsi="Times New Roman" w:cs="Times New Roman"/>
              </w:rPr>
            </w:pPr>
            <w:r w:rsidRPr="003251AF">
              <w:rPr>
                <w:rFonts w:ascii="Times New Roman" w:hAnsi="Times New Roman" w:cs="Times New Roman"/>
              </w:rPr>
              <w:t>ANK6</w:t>
            </w:r>
          </w:p>
        </w:tc>
      </w:tr>
    </w:tbl>
    <w:p w14:paraId="2D5116F9" w14:textId="77777777" w:rsidR="00595673" w:rsidRPr="003251AF" w:rsidRDefault="00595673" w:rsidP="0059567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478C92" w14:textId="77777777" w:rsidR="00595673" w:rsidRDefault="00595673"/>
    <w:sectPr w:rsidR="0059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673"/>
    <w:rsid w:val="00595673"/>
    <w:rsid w:val="0099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F6905"/>
  <w15:chartTrackingRefBased/>
  <w15:docId w15:val="{8F1D5602-5D38-49DB-850E-19FA6210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67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567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567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567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567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567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567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567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567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567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567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5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5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567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567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567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56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56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56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56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95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567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956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567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956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567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9567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5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9567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5673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595673"/>
    <w:pPr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e Xie</dc:creator>
  <cp:keywords/>
  <dc:description/>
  <cp:lastModifiedBy>Shi jie Xie</cp:lastModifiedBy>
  <cp:revision>1</cp:revision>
  <dcterms:created xsi:type="dcterms:W3CDTF">2025-02-20T02:19:00Z</dcterms:created>
  <dcterms:modified xsi:type="dcterms:W3CDTF">2025-02-20T02:19:00Z</dcterms:modified>
</cp:coreProperties>
</file>